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A96" w:rsidRDefault="00637A96" w:rsidP="0064287B">
      <w:pPr>
        <w:ind w:left="-709"/>
        <w:jc w:val="center"/>
      </w:pPr>
      <w:r>
        <w:rPr>
          <w:rFonts w:ascii="Times New Roman" w:hAnsi="Times New Roman" w:cs="Times New Roman"/>
          <w:color w:val="000000"/>
          <w:shd w:val="clear" w:color="auto" w:fill="FFFFFF"/>
        </w:rPr>
        <w:t xml:space="preserve">Supplementary Table S1. </w:t>
      </w:r>
      <w:r>
        <w:rPr>
          <w:rFonts w:ascii="Times New Roman" w:hAnsi="Times New Roman" w:cs="Times New Roman"/>
        </w:rPr>
        <w:t>SCLD symptoms were obtained from various Disease Database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368"/>
        <w:gridCol w:w="2558"/>
        <w:gridCol w:w="4316"/>
      </w:tblGrid>
      <w:tr w:rsidR="00637A96" w:rsidTr="00D12979">
        <w:trPr>
          <w:trHeight w:val="20"/>
          <w:jc w:val="center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b/>
                <w:bCs/>
              </w:rPr>
              <w:t>Disease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b/>
                <w:bCs/>
              </w:rPr>
              <w:t>Database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b/>
                <w:bCs/>
              </w:rPr>
              <w:t>ICD-10 Codes</w:t>
            </w:r>
          </w:p>
        </w:tc>
      </w:tr>
      <w:tr w:rsidR="00637A96" w:rsidTr="00D12979">
        <w:trPr>
          <w:trHeight w:val="20"/>
          <w:jc w:val="center"/>
        </w:trPr>
        <w:tc>
          <w:tcPr>
            <w:tcW w:w="2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Hypertension</w:t>
            </w:r>
            <w:r>
              <w:t xml:space="preserve"> </w:t>
            </w:r>
            <w:r>
              <w:rPr>
                <w:rStyle w:val="citation-part"/>
                <w:rFonts w:cs="Times New Roman"/>
                <w:sz w:val="18"/>
                <w:szCs w:val="18"/>
              </w:rPr>
              <w:t>(I10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proofErr w:type="spellStart"/>
            <w:r>
              <w:rPr>
                <w:rStyle w:val="citation-part"/>
                <w:rFonts w:cs="Times New Roman"/>
                <w:sz w:val="18"/>
                <w:szCs w:val="18"/>
              </w:rPr>
              <w:t>MeSH</w:t>
            </w:r>
            <w:proofErr w:type="spellEnd"/>
            <w:r>
              <w:rPr>
                <w:rStyle w:val="citation-part"/>
                <w:rFonts w:cs="Times New Roman"/>
                <w:sz w:val="18"/>
                <w:szCs w:val="18"/>
              </w:rPr>
              <w:t xml:space="preserve"> (C1840376)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High systemic arterial blood pressure (I10)</w:t>
            </w:r>
          </w:p>
        </w:tc>
      </w:tr>
      <w:tr w:rsidR="00637A96" w:rsidTr="00D12979">
        <w:trPr>
          <w:trHeight w:val="20"/>
          <w:jc w:val="center"/>
        </w:trPr>
        <w:tc>
          <w:tcPr>
            <w:tcW w:w="23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snapToGrid w:val="0"/>
            </w:pP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UMLS CUI(COO6973)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Abnormal increase in the average blood pressure (I10)</w:t>
            </w:r>
          </w:p>
        </w:tc>
      </w:tr>
      <w:tr w:rsidR="00637A96" w:rsidTr="00D12979">
        <w:trPr>
          <w:trHeight w:val="20"/>
          <w:jc w:val="center"/>
        </w:trPr>
        <w:tc>
          <w:tcPr>
            <w:tcW w:w="23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snapToGrid w:val="0"/>
            </w:pP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HPO (HP:0004972)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Abnormal increase in the average blood pressure (I10)</w:t>
            </w:r>
          </w:p>
        </w:tc>
      </w:tr>
      <w:tr w:rsidR="00637A96" w:rsidTr="00D12979">
        <w:trPr>
          <w:trHeight w:val="20"/>
          <w:jc w:val="center"/>
        </w:trPr>
        <w:tc>
          <w:tcPr>
            <w:tcW w:w="23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snapToGrid w:val="0"/>
            </w:pP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MCID (HYP595)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Abnormally high blood pressure in the arteries (I10)</w:t>
            </w:r>
          </w:p>
        </w:tc>
      </w:tr>
      <w:tr w:rsidR="00637A96" w:rsidTr="00D12979">
        <w:trPr>
          <w:trHeight w:val="20"/>
          <w:jc w:val="center"/>
        </w:trPr>
        <w:tc>
          <w:tcPr>
            <w:tcW w:w="2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Asthma</w:t>
            </w:r>
            <w:r>
              <w:t xml:space="preserve"> </w:t>
            </w:r>
            <w:r>
              <w:rPr>
                <w:rStyle w:val="citation-part"/>
                <w:rFonts w:cs="Times New Roman"/>
                <w:sz w:val="18"/>
                <w:szCs w:val="18"/>
              </w:rPr>
              <w:t>(J45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proofErr w:type="spellStart"/>
            <w:r>
              <w:rPr>
                <w:rStyle w:val="citation-part"/>
                <w:rFonts w:cs="Times New Roman"/>
                <w:sz w:val="18"/>
                <w:szCs w:val="18"/>
              </w:rPr>
              <w:t>MeSH</w:t>
            </w:r>
            <w:proofErr w:type="spellEnd"/>
            <w:r>
              <w:rPr>
                <w:rStyle w:val="citation-part"/>
                <w:rFonts w:cs="Times New Roman"/>
                <w:sz w:val="18"/>
                <w:szCs w:val="18"/>
              </w:rPr>
              <w:t xml:space="preserve"> (DOO1249)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Wheezing (R06.2)</w:t>
            </w:r>
          </w:p>
          <w:p w:rsidR="00637A96" w:rsidRDefault="00637A96" w:rsidP="00D12979">
            <w:pPr>
              <w:pStyle w:val="NoSpacing"/>
              <w:contextualSpacing/>
            </w:pPr>
            <w:proofErr w:type="spellStart"/>
            <w:r>
              <w:rPr>
                <w:rStyle w:val="citation-part"/>
                <w:rFonts w:cs="Times New Roman"/>
                <w:sz w:val="18"/>
                <w:szCs w:val="18"/>
              </w:rPr>
              <w:t>Dyspnea</w:t>
            </w:r>
            <w:proofErr w:type="spellEnd"/>
            <w:r>
              <w:rPr>
                <w:rStyle w:val="citation-part"/>
                <w:rFonts w:cs="Times New Roman"/>
                <w:sz w:val="18"/>
                <w:szCs w:val="18"/>
              </w:rPr>
              <w:t xml:space="preserve"> (R06.02)</w:t>
            </w:r>
          </w:p>
        </w:tc>
      </w:tr>
      <w:tr w:rsidR="00637A96" w:rsidTr="00D12979">
        <w:trPr>
          <w:trHeight w:val="20"/>
          <w:jc w:val="center"/>
        </w:trPr>
        <w:tc>
          <w:tcPr>
            <w:tcW w:w="23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snapToGrid w:val="0"/>
            </w:pP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UMLS CUI (C0004096)</w:t>
            </w:r>
          </w:p>
          <w:p w:rsidR="00637A96" w:rsidRDefault="00637A96" w:rsidP="00D12979">
            <w:pPr>
              <w:pStyle w:val="NoSpacing"/>
              <w:ind w:left="709"/>
              <w:contextualSpacing/>
            </w:pP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Wheezing (R06.2)</w:t>
            </w:r>
          </w:p>
          <w:p w:rsidR="00637A96" w:rsidRDefault="00637A96" w:rsidP="00D12979">
            <w:pPr>
              <w:pStyle w:val="NoSpacing"/>
              <w:contextualSpacing/>
            </w:pPr>
            <w:proofErr w:type="spellStart"/>
            <w:r>
              <w:rPr>
                <w:rStyle w:val="citation-part"/>
                <w:rFonts w:cs="Times New Roman"/>
                <w:sz w:val="18"/>
                <w:szCs w:val="18"/>
              </w:rPr>
              <w:t>Dyspnea</w:t>
            </w:r>
            <w:proofErr w:type="spellEnd"/>
            <w:r>
              <w:rPr>
                <w:rStyle w:val="citation-part"/>
                <w:rFonts w:cs="Times New Roman"/>
                <w:sz w:val="18"/>
                <w:szCs w:val="18"/>
              </w:rPr>
              <w:t xml:space="preserve"> (R06.02)</w:t>
            </w:r>
          </w:p>
        </w:tc>
      </w:tr>
      <w:tr w:rsidR="00637A96" w:rsidTr="00D12979">
        <w:trPr>
          <w:trHeight w:val="20"/>
          <w:jc w:val="center"/>
        </w:trPr>
        <w:tc>
          <w:tcPr>
            <w:tcW w:w="23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snapToGrid w:val="0"/>
            </w:pP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HPO (HP:0002099)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Coughing (R05)</w:t>
            </w:r>
          </w:p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Wheezing (R06.2)</w:t>
            </w:r>
          </w:p>
          <w:p w:rsidR="00637A96" w:rsidRDefault="00637A96" w:rsidP="00D12979">
            <w:pPr>
              <w:pStyle w:val="NoSpacing"/>
              <w:contextualSpacing/>
            </w:pPr>
            <w:proofErr w:type="spellStart"/>
            <w:r>
              <w:rPr>
                <w:rStyle w:val="citation-part"/>
                <w:rFonts w:cs="Times New Roman"/>
                <w:sz w:val="18"/>
                <w:szCs w:val="18"/>
              </w:rPr>
              <w:t>Dyspnea</w:t>
            </w:r>
            <w:proofErr w:type="spellEnd"/>
            <w:r>
              <w:rPr>
                <w:rStyle w:val="citation-part"/>
                <w:rFonts w:cs="Times New Roman"/>
                <w:sz w:val="18"/>
                <w:szCs w:val="18"/>
              </w:rPr>
              <w:t xml:space="preserve"> (R06.02)</w:t>
            </w:r>
          </w:p>
        </w:tc>
      </w:tr>
      <w:tr w:rsidR="00637A96" w:rsidTr="00D12979">
        <w:trPr>
          <w:trHeight w:val="20"/>
          <w:jc w:val="center"/>
        </w:trPr>
        <w:tc>
          <w:tcPr>
            <w:tcW w:w="23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snapToGrid w:val="0"/>
            </w:pP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Pr="0064287B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MCID (AST005)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Chest tightness (R07.89)</w:t>
            </w:r>
          </w:p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Shortness of breath (R06.02)</w:t>
            </w:r>
          </w:p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Mucus production (J45.20)</w:t>
            </w:r>
          </w:p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Coughing (R05)</w:t>
            </w:r>
          </w:p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Wheezing (R06.2)</w:t>
            </w:r>
          </w:p>
        </w:tc>
      </w:tr>
      <w:tr w:rsidR="00637A96" w:rsidTr="00D12979">
        <w:trPr>
          <w:trHeight w:val="20"/>
          <w:jc w:val="center"/>
        </w:trPr>
        <w:tc>
          <w:tcPr>
            <w:tcW w:w="2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Obesity</w:t>
            </w:r>
            <w:r>
              <w:t xml:space="preserve"> </w:t>
            </w:r>
            <w:r>
              <w:rPr>
                <w:rStyle w:val="citation-part"/>
                <w:rFonts w:cs="Times New Roman"/>
                <w:sz w:val="18"/>
                <w:szCs w:val="18"/>
              </w:rPr>
              <w:t>(E66.9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proofErr w:type="spellStart"/>
            <w:r>
              <w:rPr>
                <w:rStyle w:val="citation-part"/>
                <w:rFonts w:cs="Times New Roman"/>
                <w:sz w:val="18"/>
                <w:szCs w:val="18"/>
              </w:rPr>
              <w:t>MeSH</w:t>
            </w:r>
            <w:proofErr w:type="spellEnd"/>
            <w:r>
              <w:rPr>
                <w:rStyle w:val="citation-part"/>
                <w:rFonts w:cs="Times New Roman"/>
                <w:sz w:val="18"/>
                <w:szCs w:val="18"/>
              </w:rPr>
              <w:t xml:space="preserve"> (D009765)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High body weight (E66)</w:t>
            </w:r>
          </w:p>
        </w:tc>
      </w:tr>
      <w:tr w:rsidR="00637A96" w:rsidTr="00D12979">
        <w:trPr>
          <w:trHeight w:val="20"/>
          <w:jc w:val="center"/>
        </w:trPr>
        <w:tc>
          <w:tcPr>
            <w:tcW w:w="23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snapToGrid w:val="0"/>
            </w:pP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UMLS CUI (C0028754)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Overeating (E66.0)</w:t>
            </w:r>
          </w:p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Eating high-fat foods (F50.8)</w:t>
            </w:r>
          </w:p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Not being physically active (Y93)</w:t>
            </w:r>
          </w:p>
        </w:tc>
      </w:tr>
      <w:tr w:rsidR="00637A96" w:rsidTr="00D12979">
        <w:trPr>
          <w:trHeight w:val="20"/>
          <w:jc w:val="center"/>
        </w:trPr>
        <w:tc>
          <w:tcPr>
            <w:tcW w:w="23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snapToGrid w:val="0"/>
            </w:pP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HPO (HP:0001513)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Accumulation of excess fats (E66)</w:t>
            </w:r>
          </w:p>
        </w:tc>
      </w:tr>
      <w:tr w:rsidR="00637A96" w:rsidTr="00D12979">
        <w:trPr>
          <w:trHeight w:val="20"/>
          <w:jc w:val="center"/>
        </w:trPr>
        <w:tc>
          <w:tcPr>
            <w:tcW w:w="23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snapToGrid w:val="0"/>
            </w:pP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MCID (BDY004)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Decreased resting energy expenditure (Y93)</w:t>
            </w:r>
          </w:p>
        </w:tc>
      </w:tr>
      <w:tr w:rsidR="00637A96" w:rsidTr="00D12979">
        <w:trPr>
          <w:trHeight w:val="20"/>
          <w:jc w:val="center"/>
        </w:trPr>
        <w:tc>
          <w:tcPr>
            <w:tcW w:w="2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Fonts w:cs="Times New Roman"/>
                <w:sz w:val="18"/>
                <w:szCs w:val="18"/>
              </w:rPr>
              <w:t>Pulmonary fibrosis</w:t>
            </w:r>
            <w:r>
              <w:t xml:space="preserve"> </w:t>
            </w:r>
            <w:r>
              <w:rPr>
                <w:rStyle w:val="citation-part"/>
                <w:rFonts w:cs="Times New Roman"/>
                <w:sz w:val="18"/>
                <w:szCs w:val="18"/>
              </w:rPr>
              <w:t>(J48.10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proofErr w:type="spellStart"/>
            <w:r>
              <w:rPr>
                <w:rStyle w:val="citation-part"/>
                <w:rFonts w:cs="Times New Roman"/>
                <w:sz w:val="18"/>
                <w:szCs w:val="18"/>
              </w:rPr>
              <w:t>MeSH</w:t>
            </w:r>
            <w:proofErr w:type="spellEnd"/>
            <w:r>
              <w:rPr>
                <w:rStyle w:val="citation-part"/>
                <w:rFonts w:cs="Times New Roman"/>
                <w:sz w:val="18"/>
                <w:szCs w:val="18"/>
              </w:rPr>
              <w:t xml:space="preserve"> (D011658)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Progressive </w:t>
            </w:r>
            <w:proofErr w:type="spellStart"/>
            <w:r>
              <w:rPr>
                <w:rStyle w:val="citation-part"/>
                <w:rFonts w:cs="Times New Roman"/>
                <w:sz w:val="18"/>
                <w:szCs w:val="18"/>
              </w:rPr>
              <w:t>Dyspnea</w:t>
            </w:r>
            <w:proofErr w:type="spellEnd"/>
            <w:r>
              <w:rPr>
                <w:rStyle w:val="citation-part"/>
                <w:rFonts w:cs="Times New Roman"/>
                <w:sz w:val="18"/>
                <w:szCs w:val="18"/>
              </w:rPr>
              <w:t xml:space="preserve"> (R06.02)</w:t>
            </w:r>
          </w:p>
        </w:tc>
      </w:tr>
      <w:tr w:rsidR="00637A96" w:rsidTr="00D12979">
        <w:trPr>
          <w:trHeight w:val="20"/>
          <w:jc w:val="center"/>
        </w:trPr>
        <w:tc>
          <w:tcPr>
            <w:tcW w:w="23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snapToGrid w:val="0"/>
            </w:pP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UMLS CUI (C0034069)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Shortness of breath (R06)</w:t>
            </w:r>
          </w:p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Dry cough (R05)</w:t>
            </w:r>
          </w:p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Fatigue (R53)</w:t>
            </w:r>
          </w:p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Weight loss (R63.4)</w:t>
            </w:r>
          </w:p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Aching muscles and joints (M25.50)</w:t>
            </w:r>
          </w:p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Clubbing of fingers (R68.3)</w:t>
            </w:r>
          </w:p>
        </w:tc>
      </w:tr>
      <w:tr w:rsidR="00637A96" w:rsidTr="00D12979">
        <w:trPr>
          <w:trHeight w:val="20"/>
          <w:jc w:val="center"/>
        </w:trPr>
        <w:tc>
          <w:tcPr>
            <w:tcW w:w="23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snapToGrid w:val="0"/>
            </w:pP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HPO (HP:0002206)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Pr="0064287B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Irreversible impairment of alveolar oxygen transfer (J69.2)</w:t>
            </w:r>
          </w:p>
        </w:tc>
      </w:tr>
      <w:tr w:rsidR="00637A96" w:rsidTr="00D12979">
        <w:trPr>
          <w:trHeight w:val="20"/>
          <w:jc w:val="center"/>
        </w:trPr>
        <w:tc>
          <w:tcPr>
            <w:tcW w:w="23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snapToGrid w:val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Pr="0064287B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MCID (PLM036)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Progressive shortness of breath (R06)</w:t>
            </w:r>
          </w:p>
          <w:p w:rsidR="00637A96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Haemoptysis (R04.2)</w:t>
            </w:r>
          </w:p>
          <w:p w:rsidR="00637A96" w:rsidRPr="0064287B" w:rsidRDefault="00637A96" w:rsidP="00D12979">
            <w:pPr>
              <w:pStyle w:val="NoSpacing"/>
              <w:contextualSpacing/>
            </w:pPr>
            <w:r>
              <w:rPr>
                <w:rStyle w:val="citation-part"/>
                <w:rFonts w:cs="Times New Roman"/>
                <w:sz w:val="18"/>
                <w:szCs w:val="18"/>
              </w:rPr>
              <w:t>snoring (R06.83)</w:t>
            </w:r>
          </w:p>
        </w:tc>
      </w:tr>
    </w:tbl>
    <w:p w:rsidR="00637A96" w:rsidRDefault="00637A96"/>
    <w:p w:rsidR="00FF1911" w:rsidRDefault="00FF1911">
      <w:bookmarkStart w:id="0" w:name="_GoBack"/>
      <w:bookmarkEnd w:id="0"/>
    </w:p>
    <w:sectPr w:rsidR="00FF19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A96"/>
    <w:rsid w:val="000032D0"/>
    <w:rsid w:val="00006023"/>
    <w:rsid w:val="0001393E"/>
    <w:rsid w:val="00020A4D"/>
    <w:rsid w:val="00023201"/>
    <w:rsid w:val="000343D9"/>
    <w:rsid w:val="00035D26"/>
    <w:rsid w:val="00036B68"/>
    <w:rsid w:val="0004366B"/>
    <w:rsid w:val="00043F01"/>
    <w:rsid w:val="00044507"/>
    <w:rsid w:val="00046A15"/>
    <w:rsid w:val="00057F34"/>
    <w:rsid w:val="00063279"/>
    <w:rsid w:val="00073744"/>
    <w:rsid w:val="0008532F"/>
    <w:rsid w:val="000A1451"/>
    <w:rsid w:val="000B2AFD"/>
    <w:rsid w:val="000B2F27"/>
    <w:rsid w:val="000C11AB"/>
    <w:rsid w:val="000C5F8B"/>
    <w:rsid w:val="000C784C"/>
    <w:rsid w:val="000D37BF"/>
    <w:rsid w:val="000E507F"/>
    <w:rsid w:val="000E70C8"/>
    <w:rsid w:val="000F1642"/>
    <w:rsid w:val="00103FC9"/>
    <w:rsid w:val="00111617"/>
    <w:rsid w:val="001130D0"/>
    <w:rsid w:val="00113C31"/>
    <w:rsid w:val="001142F0"/>
    <w:rsid w:val="001159CA"/>
    <w:rsid w:val="0012042D"/>
    <w:rsid w:val="00121872"/>
    <w:rsid w:val="00125E7D"/>
    <w:rsid w:val="00132F9A"/>
    <w:rsid w:val="0014314F"/>
    <w:rsid w:val="0014648D"/>
    <w:rsid w:val="00147465"/>
    <w:rsid w:val="00155E62"/>
    <w:rsid w:val="00156B44"/>
    <w:rsid w:val="00160C78"/>
    <w:rsid w:val="001611B6"/>
    <w:rsid w:val="00165AA6"/>
    <w:rsid w:val="001678EC"/>
    <w:rsid w:val="00170B6F"/>
    <w:rsid w:val="001727DE"/>
    <w:rsid w:val="001729A0"/>
    <w:rsid w:val="00180B14"/>
    <w:rsid w:val="00183AFE"/>
    <w:rsid w:val="001850B5"/>
    <w:rsid w:val="0018510F"/>
    <w:rsid w:val="001A2A55"/>
    <w:rsid w:val="001A2FBB"/>
    <w:rsid w:val="001A55A1"/>
    <w:rsid w:val="001A5F7A"/>
    <w:rsid w:val="001A738D"/>
    <w:rsid w:val="001B41E2"/>
    <w:rsid w:val="001C0A03"/>
    <w:rsid w:val="001C0F21"/>
    <w:rsid w:val="001C152A"/>
    <w:rsid w:val="001C3AD2"/>
    <w:rsid w:val="001C69DB"/>
    <w:rsid w:val="001E4579"/>
    <w:rsid w:val="001F08E4"/>
    <w:rsid w:val="002106F9"/>
    <w:rsid w:val="0021375C"/>
    <w:rsid w:val="0021419C"/>
    <w:rsid w:val="002168F1"/>
    <w:rsid w:val="0022010F"/>
    <w:rsid w:val="00222243"/>
    <w:rsid w:val="002272F2"/>
    <w:rsid w:val="002335C4"/>
    <w:rsid w:val="0024389F"/>
    <w:rsid w:val="0024624E"/>
    <w:rsid w:val="00250BD1"/>
    <w:rsid w:val="00254FE1"/>
    <w:rsid w:val="0025589E"/>
    <w:rsid w:val="0027288E"/>
    <w:rsid w:val="00274EB8"/>
    <w:rsid w:val="002760A3"/>
    <w:rsid w:val="00281356"/>
    <w:rsid w:val="00286131"/>
    <w:rsid w:val="002922FC"/>
    <w:rsid w:val="002A4310"/>
    <w:rsid w:val="002B1E4A"/>
    <w:rsid w:val="002B5DB4"/>
    <w:rsid w:val="002E2D7C"/>
    <w:rsid w:val="002E60B4"/>
    <w:rsid w:val="002E6616"/>
    <w:rsid w:val="002F0624"/>
    <w:rsid w:val="002F57DE"/>
    <w:rsid w:val="002F6D42"/>
    <w:rsid w:val="002F6F11"/>
    <w:rsid w:val="002F784F"/>
    <w:rsid w:val="002F7F9F"/>
    <w:rsid w:val="00301C5F"/>
    <w:rsid w:val="00310FF9"/>
    <w:rsid w:val="00311AC6"/>
    <w:rsid w:val="00311C51"/>
    <w:rsid w:val="00315B0D"/>
    <w:rsid w:val="00317A1D"/>
    <w:rsid w:val="003324A4"/>
    <w:rsid w:val="00332763"/>
    <w:rsid w:val="00337412"/>
    <w:rsid w:val="00337BB7"/>
    <w:rsid w:val="0034733E"/>
    <w:rsid w:val="00361898"/>
    <w:rsid w:val="00365696"/>
    <w:rsid w:val="003677B0"/>
    <w:rsid w:val="00371FDB"/>
    <w:rsid w:val="0037656B"/>
    <w:rsid w:val="00377E12"/>
    <w:rsid w:val="003939A1"/>
    <w:rsid w:val="00394792"/>
    <w:rsid w:val="00395BD6"/>
    <w:rsid w:val="003A0025"/>
    <w:rsid w:val="003B07CB"/>
    <w:rsid w:val="003B2731"/>
    <w:rsid w:val="003C5C8F"/>
    <w:rsid w:val="003C7A3A"/>
    <w:rsid w:val="003D0FC9"/>
    <w:rsid w:val="003D791A"/>
    <w:rsid w:val="003E2BFE"/>
    <w:rsid w:val="003E5F50"/>
    <w:rsid w:val="003F0E06"/>
    <w:rsid w:val="003F63E7"/>
    <w:rsid w:val="003F7F59"/>
    <w:rsid w:val="0042244E"/>
    <w:rsid w:val="004276B8"/>
    <w:rsid w:val="004524CB"/>
    <w:rsid w:val="00452EF8"/>
    <w:rsid w:val="004567CA"/>
    <w:rsid w:val="00465BD4"/>
    <w:rsid w:val="00491158"/>
    <w:rsid w:val="004A2560"/>
    <w:rsid w:val="004B13C8"/>
    <w:rsid w:val="004B260B"/>
    <w:rsid w:val="004B5184"/>
    <w:rsid w:val="004B53F8"/>
    <w:rsid w:val="004B715E"/>
    <w:rsid w:val="004C30A5"/>
    <w:rsid w:val="004D5249"/>
    <w:rsid w:val="004E10C1"/>
    <w:rsid w:val="004E1DDA"/>
    <w:rsid w:val="004E74B2"/>
    <w:rsid w:val="004F5AE4"/>
    <w:rsid w:val="004F6788"/>
    <w:rsid w:val="005078D5"/>
    <w:rsid w:val="00525C80"/>
    <w:rsid w:val="00535CB0"/>
    <w:rsid w:val="0054190C"/>
    <w:rsid w:val="005419A0"/>
    <w:rsid w:val="00562A79"/>
    <w:rsid w:val="00563D27"/>
    <w:rsid w:val="00565D3E"/>
    <w:rsid w:val="0057152C"/>
    <w:rsid w:val="005757AD"/>
    <w:rsid w:val="00576110"/>
    <w:rsid w:val="0057754B"/>
    <w:rsid w:val="00577FEB"/>
    <w:rsid w:val="005845D4"/>
    <w:rsid w:val="005911F8"/>
    <w:rsid w:val="00591D12"/>
    <w:rsid w:val="00593F12"/>
    <w:rsid w:val="00596306"/>
    <w:rsid w:val="005A4872"/>
    <w:rsid w:val="005B2474"/>
    <w:rsid w:val="005C2FCC"/>
    <w:rsid w:val="005C6EB2"/>
    <w:rsid w:val="005D175D"/>
    <w:rsid w:val="005D2309"/>
    <w:rsid w:val="005D3DFC"/>
    <w:rsid w:val="005E07DD"/>
    <w:rsid w:val="005E167D"/>
    <w:rsid w:val="005E488E"/>
    <w:rsid w:val="005E66AF"/>
    <w:rsid w:val="005F0794"/>
    <w:rsid w:val="005F3CC7"/>
    <w:rsid w:val="00601BFD"/>
    <w:rsid w:val="006047A9"/>
    <w:rsid w:val="00606450"/>
    <w:rsid w:val="006065DC"/>
    <w:rsid w:val="006140CF"/>
    <w:rsid w:val="006176A6"/>
    <w:rsid w:val="00623162"/>
    <w:rsid w:val="00637A96"/>
    <w:rsid w:val="00641348"/>
    <w:rsid w:val="006517A9"/>
    <w:rsid w:val="00652326"/>
    <w:rsid w:val="00655F60"/>
    <w:rsid w:val="0066625D"/>
    <w:rsid w:val="006664D9"/>
    <w:rsid w:val="006724FD"/>
    <w:rsid w:val="006761B8"/>
    <w:rsid w:val="006A251C"/>
    <w:rsid w:val="006A52AE"/>
    <w:rsid w:val="006A54EC"/>
    <w:rsid w:val="006A7C7F"/>
    <w:rsid w:val="006C3522"/>
    <w:rsid w:val="006C5B21"/>
    <w:rsid w:val="006C6A23"/>
    <w:rsid w:val="006D5384"/>
    <w:rsid w:val="006D5A26"/>
    <w:rsid w:val="006E10B3"/>
    <w:rsid w:val="006F72FB"/>
    <w:rsid w:val="0070125D"/>
    <w:rsid w:val="00703ABA"/>
    <w:rsid w:val="00703B72"/>
    <w:rsid w:val="00711F3F"/>
    <w:rsid w:val="00715C45"/>
    <w:rsid w:val="00720ACA"/>
    <w:rsid w:val="00724D8A"/>
    <w:rsid w:val="00727A78"/>
    <w:rsid w:val="007341CD"/>
    <w:rsid w:val="007344A8"/>
    <w:rsid w:val="007417BC"/>
    <w:rsid w:val="00747072"/>
    <w:rsid w:val="00750B22"/>
    <w:rsid w:val="00751A71"/>
    <w:rsid w:val="007541E9"/>
    <w:rsid w:val="007634F7"/>
    <w:rsid w:val="00781296"/>
    <w:rsid w:val="00781C75"/>
    <w:rsid w:val="00786E8E"/>
    <w:rsid w:val="00793B24"/>
    <w:rsid w:val="007971D8"/>
    <w:rsid w:val="007A2ABD"/>
    <w:rsid w:val="007B703F"/>
    <w:rsid w:val="007C07B5"/>
    <w:rsid w:val="007D0375"/>
    <w:rsid w:val="007D2A94"/>
    <w:rsid w:val="007D3CCD"/>
    <w:rsid w:val="007D4424"/>
    <w:rsid w:val="007D70FB"/>
    <w:rsid w:val="007D71B2"/>
    <w:rsid w:val="007E0AF6"/>
    <w:rsid w:val="007E4C21"/>
    <w:rsid w:val="007F0326"/>
    <w:rsid w:val="007F077E"/>
    <w:rsid w:val="007F77B4"/>
    <w:rsid w:val="00801B50"/>
    <w:rsid w:val="00802334"/>
    <w:rsid w:val="00826597"/>
    <w:rsid w:val="00827522"/>
    <w:rsid w:val="00832A6B"/>
    <w:rsid w:val="00843D40"/>
    <w:rsid w:val="0085054E"/>
    <w:rsid w:val="00872107"/>
    <w:rsid w:val="0087487E"/>
    <w:rsid w:val="00885002"/>
    <w:rsid w:val="008A1009"/>
    <w:rsid w:val="008A288E"/>
    <w:rsid w:val="008B708B"/>
    <w:rsid w:val="008B7381"/>
    <w:rsid w:val="008C111D"/>
    <w:rsid w:val="008C222E"/>
    <w:rsid w:val="008D59CA"/>
    <w:rsid w:val="008F0FC8"/>
    <w:rsid w:val="008F7D48"/>
    <w:rsid w:val="009065EA"/>
    <w:rsid w:val="00907F49"/>
    <w:rsid w:val="00917CB9"/>
    <w:rsid w:val="00920F50"/>
    <w:rsid w:val="00923087"/>
    <w:rsid w:val="009261A0"/>
    <w:rsid w:val="0093267E"/>
    <w:rsid w:val="00933073"/>
    <w:rsid w:val="00934D72"/>
    <w:rsid w:val="00937824"/>
    <w:rsid w:val="00946B1B"/>
    <w:rsid w:val="0095092A"/>
    <w:rsid w:val="00951E87"/>
    <w:rsid w:val="00953DE5"/>
    <w:rsid w:val="0096502E"/>
    <w:rsid w:val="00966241"/>
    <w:rsid w:val="009736AD"/>
    <w:rsid w:val="00977A9F"/>
    <w:rsid w:val="0098204C"/>
    <w:rsid w:val="00982B83"/>
    <w:rsid w:val="009951E1"/>
    <w:rsid w:val="009B60B5"/>
    <w:rsid w:val="009D25B6"/>
    <w:rsid w:val="009D62B1"/>
    <w:rsid w:val="00A004BC"/>
    <w:rsid w:val="00A0429A"/>
    <w:rsid w:val="00A04437"/>
    <w:rsid w:val="00A07BE0"/>
    <w:rsid w:val="00A11216"/>
    <w:rsid w:val="00A2314F"/>
    <w:rsid w:val="00A33011"/>
    <w:rsid w:val="00A34EE2"/>
    <w:rsid w:val="00A42D5D"/>
    <w:rsid w:val="00A522D5"/>
    <w:rsid w:val="00A53C56"/>
    <w:rsid w:val="00A5609D"/>
    <w:rsid w:val="00A5765D"/>
    <w:rsid w:val="00A57683"/>
    <w:rsid w:val="00A6323F"/>
    <w:rsid w:val="00A761CB"/>
    <w:rsid w:val="00A802ED"/>
    <w:rsid w:val="00A8208A"/>
    <w:rsid w:val="00AA37E8"/>
    <w:rsid w:val="00AA69FC"/>
    <w:rsid w:val="00AB70C3"/>
    <w:rsid w:val="00AC0576"/>
    <w:rsid w:val="00AC16AA"/>
    <w:rsid w:val="00AC44CB"/>
    <w:rsid w:val="00AC55DA"/>
    <w:rsid w:val="00AE006D"/>
    <w:rsid w:val="00AE1B9D"/>
    <w:rsid w:val="00AF0006"/>
    <w:rsid w:val="00AF7E88"/>
    <w:rsid w:val="00B1021C"/>
    <w:rsid w:val="00B1484F"/>
    <w:rsid w:val="00B22258"/>
    <w:rsid w:val="00B23B82"/>
    <w:rsid w:val="00B345D5"/>
    <w:rsid w:val="00B3662A"/>
    <w:rsid w:val="00B408EE"/>
    <w:rsid w:val="00B41030"/>
    <w:rsid w:val="00B477E5"/>
    <w:rsid w:val="00B564BB"/>
    <w:rsid w:val="00B66C3B"/>
    <w:rsid w:val="00B8258F"/>
    <w:rsid w:val="00B96C74"/>
    <w:rsid w:val="00B96FB6"/>
    <w:rsid w:val="00BA32B2"/>
    <w:rsid w:val="00BB4189"/>
    <w:rsid w:val="00BC4D45"/>
    <w:rsid w:val="00BD030F"/>
    <w:rsid w:val="00BD7EF0"/>
    <w:rsid w:val="00BE0F27"/>
    <w:rsid w:val="00BE5918"/>
    <w:rsid w:val="00BE724B"/>
    <w:rsid w:val="00BE799E"/>
    <w:rsid w:val="00BF78FB"/>
    <w:rsid w:val="00C0111B"/>
    <w:rsid w:val="00C01C2F"/>
    <w:rsid w:val="00C02800"/>
    <w:rsid w:val="00C12CD7"/>
    <w:rsid w:val="00C12FCC"/>
    <w:rsid w:val="00C142AC"/>
    <w:rsid w:val="00C170F7"/>
    <w:rsid w:val="00C1765D"/>
    <w:rsid w:val="00C232D7"/>
    <w:rsid w:val="00C321BF"/>
    <w:rsid w:val="00C47B1D"/>
    <w:rsid w:val="00C65A43"/>
    <w:rsid w:val="00C67161"/>
    <w:rsid w:val="00C67FA1"/>
    <w:rsid w:val="00C83251"/>
    <w:rsid w:val="00C97727"/>
    <w:rsid w:val="00CA0D38"/>
    <w:rsid w:val="00CA36CE"/>
    <w:rsid w:val="00CB57C0"/>
    <w:rsid w:val="00CC4DFE"/>
    <w:rsid w:val="00CC59D1"/>
    <w:rsid w:val="00CE25A4"/>
    <w:rsid w:val="00CE5A6F"/>
    <w:rsid w:val="00CE5BAB"/>
    <w:rsid w:val="00CF05EF"/>
    <w:rsid w:val="00CF290F"/>
    <w:rsid w:val="00CF7ABB"/>
    <w:rsid w:val="00D039D0"/>
    <w:rsid w:val="00D108C0"/>
    <w:rsid w:val="00D206B0"/>
    <w:rsid w:val="00D323D6"/>
    <w:rsid w:val="00D34BEE"/>
    <w:rsid w:val="00D351D0"/>
    <w:rsid w:val="00D36CDC"/>
    <w:rsid w:val="00D4045A"/>
    <w:rsid w:val="00D43AAB"/>
    <w:rsid w:val="00D534C3"/>
    <w:rsid w:val="00D54462"/>
    <w:rsid w:val="00D56985"/>
    <w:rsid w:val="00D614F1"/>
    <w:rsid w:val="00D73D34"/>
    <w:rsid w:val="00D80C9E"/>
    <w:rsid w:val="00D87855"/>
    <w:rsid w:val="00D87A34"/>
    <w:rsid w:val="00DA710C"/>
    <w:rsid w:val="00DC2DCE"/>
    <w:rsid w:val="00DD0CBE"/>
    <w:rsid w:val="00DD2518"/>
    <w:rsid w:val="00DE2738"/>
    <w:rsid w:val="00DE60A4"/>
    <w:rsid w:val="00DE7CA8"/>
    <w:rsid w:val="00DF23F7"/>
    <w:rsid w:val="00DF3DA7"/>
    <w:rsid w:val="00DF7367"/>
    <w:rsid w:val="00E06B05"/>
    <w:rsid w:val="00E109FA"/>
    <w:rsid w:val="00E12E60"/>
    <w:rsid w:val="00E15C35"/>
    <w:rsid w:val="00E202B8"/>
    <w:rsid w:val="00E203C3"/>
    <w:rsid w:val="00E20E48"/>
    <w:rsid w:val="00E252B0"/>
    <w:rsid w:val="00E31FCF"/>
    <w:rsid w:val="00E41AD2"/>
    <w:rsid w:val="00E43790"/>
    <w:rsid w:val="00E6429B"/>
    <w:rsid w:val="00E74404"/>
    <w:rsid w:val="00E80373"/>
    <w:rsid w:val="00E837B4"/>
    <w:rsid w:val="00E84EED"/>
    <w:rsid w:val="00E85547"/>
    <w:rsid w:val="00E86E49"/>
    <w:rsid w:val="00E905F8"/>
    <w:rsid w:val="00E9211D"/>
    <w:rsid w:val="00E94FD2"/>
    <w:rsid w:val="00E954D5"/>
    <w:rsid w:val="00EB4882"/>
    <w:rsid w:val="00EB70C7"/>
    <w:rsid w:val="00EC6E46"/>
    <w:rsid w:val="00ED7FA3"/>
    <w:rsid w:val="00EE28E8"/>
    <w:rsid w:val="00EF51E1"/>
    <w:rsid w:val="00F00119"/>
    <w:rsid w:val="00F01122"/>
    <w:rsid w:val="00F035E5"/>
    <w:rsid w:val="00F06CD8"/>
    <w:rsid w:val="00F14026"/>
    <w:rsid w:val="00F151D3"/>
    <w:rsid w:val="00F20923"/>
    <w:rsid w:val="00F225F8"/>
    <w:rsid w:val="00F2278F"/>
    <w:rsid w:val="00F2471D"/>
    <w:rsid w:val="00F254CA"/>
    <w:rsid w:val="00F30932"/>
    <w:rsid w:val="00F34755"/>
    <w:rsid w:val="00F356CF"/>
    <w:rsid w:val="00F362B3"/>
    <w:rsid w:val="00F43CD2"/>
    <w:rsid w:val="00F52A1D"/>
    <w:rsid w:val="00F6161A"/>
    <w:rsid w:val="00F816D1"/>
    <w:rsid w:val="00F86255"/>
    <w:rsid w:val="00F87C8B"/>
    <w:rsid w:val="00F90FA4"/>
    <w:rsid w:val="00F917BD"/>
    <w:rsid w:val="00F93859"/>
    <w:rsid w:val="00FA22EF"/>
    <w:rsid w:val="00FB2448"/>
    <w:rsid w:val="00FB4F60"/>
    <w:rsid w:val="00FC590E"/>
    <w:rsid w:val="00FC6547"/>
    <w:rsid w:val="00FD0AC3"/>
    <w:rsid w:val="00FD64D3"/>
    <w:rsid w:val="00FE18D2"/>
    <w:rsid w:val="00FF1911"/>
    <w:rsid w:val="00FF51FB"/>
    <w:rsid w:val="00FF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111AA2-0900-40BC-8954-69ADFCA7D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637A96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GB" w:eastAsia="en-GB"/>
    </w:rPr>
  </w:style>
  <w:style w:type="character" w:customStyle="1" w:styleId="NoSpacingChar">
    <w:name w:val="No Spacing Char"/>
    <w:basedOn w:val="DefaultParagraphFont"/>
    <w:link w:val="NoSpacing"/>
    <w:rsid w:val="00637A96"/>
    <w:rPr>
      <w:rFonts w:ascii="Times New Roman" w:eastAsiaTheme="minorEastAsia" w:hAnsi="Times New Roman"/>
      <w:sz w:val="24"/>
      <w:lang w:val="en-GB" w:eastAsia="en-GB"/>
    </w:rPr>
  </w:style>
  <w:style w:type="character" w:customStyle="1" w:styleId="citation-part">
    <w:name w:val="citation-part"/>
    <w:basedOn w:val="DefaultParagraphFont"/>
    <w:rsid w:val="00637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sutha  Ramalingam</dc:creator>
  <cp:keywords/>
  <dc:description/>
  <cp:lastModifiedBy>Ragasutha  Ramalingam</cp:lastModifiedBy>
  <cp:revision>1</cp:revision>
  <dcterms:created xsi:type="dcterms:W3CDTF">2024-10-17T12:22:00Z</dcterms:created>
  <dcterms:modified xsi:type="dcterms:W3CDTF">2024-10-17T12:22:00Z</dcterms:modified>
</cp:coreProperties>
</file>